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317" w:rsidRPr="00782895" w:rsidRDefault="00FC0E3D" w:rsidP="00106317">
      <w:pPr>
        <w:pStyle w:val="Heading2"/>
        <w:ind w:left="1980" w:right="1898"/>
        <w:rPr>
          <w:lang w:val="en-US"/>
        </w:rPr>
      </w:pPr>
      <w:r w:rsidRPr="00FC0E3D">
        <w:rPr>
          <w:lang w:val="en-US"/>
        </w:rPr>
        <w:br/>
      </w:r>
      <w:r w:rsidR="00106317" w:rsidRPr="00782895">
        <w:rPr>
          <w:lang w:val="en-US"/>
        </w:rPr>
        <w:t>Supplementary Table 1: Pooled and site level pattern of healthcare seeking behavior in the sample area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5761"/>
        <w:gridCol w:w="795"/>
        <w:gridCol w:w="1365"/>
        <w:gridCol w:w="1140"/>
        <w:gridCol w:w="867"/>
      </w:tblGrid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Descrip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oole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Kanpur Deha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atapgarh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Vaishali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robability of seeking care for acute illnesses (past month) (1/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90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robability of seeking care for chronic illnesses (past month) (1/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7</w:t>
            </w: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76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Type of health worker seen for acute illnesses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 xml:space="preserve">None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</w:t>
            </w: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0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3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NDA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4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harmac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1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ubl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</w:t>
            </w: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4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riv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8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Type of health worker seen for chronic illnesses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 xml:space="preserve">None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4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2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NDA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7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harmac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9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ubl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8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riv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FC480B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0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DF246D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Type of health </w:t>
            </w:r>
            <w:r w:rsidR="00DF246D"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facility visited </w:t>
            </w:r>
            <w:r w:rsidRPr="00782895"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 for inpatient care</w:t>
            </w:r>
            <w:r>
              <w:rPr>
                <w:rFonts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HC/CH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5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District Hospit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2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FC480B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07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Private Hospit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317" w:rsidRPr="00782895" w:rsidRDefault="00106317" w:rsidP="00FC480B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41</w:t>
            </w:r>
          </w:p>
        </w:tc>
      </w:tr>
      <w:tr w:rsidR="00106317" w:rsidRPr="00782895" w:rsidTr="004C5EF7">
        <w:trPr>
          <w:trHeight w:val="20"/>
          <w:jc w:val="center"/>
        </w:trPr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Nursing Hom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FC480B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6317" w:rsidRPr="00782895" w:rsidRDefault="00106317" w:rsidP="00FC480B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782895">
              <w:rPr>
                <w:rFonts w:eastAsia="Times New Roman" w:cs="Calibri"/>
                <w:sz w:val="20"/>
                <w:szCs w:val="20"/>
                <w:lang w:val="en-US" w:eastAsia="en-GB"/>
              </w:rPr>
              <w:t>0.4</w:t>
            </w:r>
            <w:r w:rsidR="00FC480B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</w:tr>
    </w:tbl>
    <w:p w:rsidR="00FC0E3D" w:rsidRPr="00FC0E3D" w:rsidRDefault="00A51FB0" w:rsidP="0066484D">
      <w:pPr>
        <w:ind w:left="1980"/>
        <w:rPr>
          <w:lang w:val="en-US"/>
        </w:rPr>
      </w:pPr>
      <w:r>
        <w:rPr>
          <w:lang w:val="en-US"/>
        </w:rPr>
        <w:t xml:space="preserve">Notes: </w:t>
      </w:r>
      <w:r w:rsidRPr="000125D3">
        <w:rPr>
          <w:lang w:val="en-US"/>
        </w:rPr>
        <w:t>The sample for chronic illnesses and inpatient care exclude children younger than 13 years of age.</w:t>
      </w:r>
      <w:bookmarkStart w:id="0" w:name="_GoBack"/>
      <w:bookmarkEnd w:id="0"/>
      <w:r w:rsidR="0066484D" w:rsidRPr="00FC0E3D">
        <w:rPr>
          <w:lang w:val="en-US"/>
        </w:rPr>
        <w:t xml:space="preserve"> </w:t>
      </w:r>
    </w:p>
    <w:p w:rsidR="005A5348" w:rsidRPr="00FC0E3D" w:rsidRDefault="005A5348"/>
    <w:sectPr w:rsidR="005A5348" w:rsidRPr="00FC0E3D" w:rsidSect="00FC0E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E3D"/>
    <w:rsid w:val="000125D3"/>
    <w:rsid w:val="000940EC"/>
    <w:rsid w:val="00102E15"/>
    <w:rsid w:val="00106317"/>
    <w:rsid w:val="001911C8"/>
    <w:rsid w:val="001B2D9F"/>
    <w:rsid w:val="001D3424"/>
    <w:rsid w:val="001F3430"/>
    <w:rsid w:val="001F4944"/>
    <w:rsid w:val="00207BAB"/>
    <w:rsid w:val="002101FE"/>
    <w:rsid w:val="0023712C"/>
    <w:rsid w:val="002610A6"/>
    <w:rsid w:val="00262F39"/>
    <w:rsid w:val="002D1AF2"/>
    <w:rsid w:val="002D289E"/>
    <w:rsid w:val="002F6F49"/>
    <w:rsid w:val="00306B5B"/>
    <w:rsid w:val="003343DE"/>
    <w:rsid w:val="003765D7"/>
    <w:rsid w:val="00386E28"/>
    <w:rsid w:val="003A7D56"/>
    <w:rsid w:val="003B4435"/>
    <w:rsid w:val="003B7500"/>
    <w:rsid w:val="003F16EE"/>
    <w:rsid w:val="00430D02"/>
    <w:rsid w:val="00444C84"/>
    <w:rsid w:val="00446D3E"/>
    <w:rsid w:val="00461D89"/>
    <w:rsid w:val="00487AC0"/>
    <w:rsid w:val="00496298"/>
    <w:rsid w:val="004C5EF7"/>
    <w:rsid w:val="004F5C7B"/>
    <w:rsid w:val="005066C9"/>
    <w:rsid w:val="00530CBA"/>
    <w:rsid w:val="00532EFF"/>
    <w:rsid w:val="0055515F"/>
    <w:rsid w:val="00592B95"/>
    <w:rsid w:val="005963F7"/>
    <w:rsid w:val="00597363"/>
    <w:rsid w:val="005A5348"/>
    <w:rsid w:val="005F467F"/>
    <w:rsid w:val="0066435B"/>
    <w:rsid w:val="0066484D"/>
    <w:rsid w:val="00686857"/>
    <w:rsid w:val="006B0BCD"/>
    <w:rsid w:val="006D0660"/>
    <w:rsid w:val="00710058"/>
    <w:rsid w:val="007A7CDD"/>
    <w:rsid w:val="007C075C"/>
    <w:rsid w:val="007D4743"/>
    <w:rsid w:val="00805A6C"/>
    <w:rsid w:val="00817C83"/>
    <w:rsid w:val="00830FBB"/>
    <w:rsid w:val="008C5BB7"/>
    <w:rsid w:val="008F781C"/>
    <w:rsid w:val="009747A3"/>
    <w:rsid w:val="00986745"/>
    <w:rsid w:val="009C63CA"/>
    <w:rsid w:val="009D3BA6"/>
    <w:rsid w:val="009E6E62"/>
    <w:rsid w:val="00A20184"/>
    <w:rsid w:val="00A31C92"/>
    <w:rsid w:val="00A3608B"/>
    <w:rsid w:val="00A51FB0"/>
    <w:rsid w:val="00A57FE5"/>
    <w:rsid w:val="00AD5D58"/>
    <w:rsid w:val="00B330D8"/>
    <w:rsid w:val="00BA7084"/>
    <w:rsid w:val="00BB3E1F"/>
    <w:rsid w:val="00C2596A"/>
    <w:rsid w:val="00C672A0"/>
    <w:rsid w:val="00CD0EC0"/>
    <w:rsid w:val="00CF0682"/>
    <w:rsid w:val="00D260AE"/>
    <w:rsid w:val="00D328DC"/>
    <w:rsid w:val="00D368B8"/>
    <w:rsid w:val="00D96D7D"/>
    <w:rsid w:val="00DF246D"/>
    <w:rsid w:val="00E341EA"/>
    <w:rsid w:val="00E65948"/>
    <w:rsid w:val="00EA5298"/>
    <w:rsid w:val="00EB2041"/>
    <w:rsid w:val="00EB2A57"/>
    <w:rsid w:val="00ED0C6E"/>
    <w:rsid w:val="00EE6818"/>
    <w:rsid w:val="00F115DD"/>
    <w:rsid w:val="00F21BAC"/>
    <w:rsid w:val="00F35E5B"/>
    <w:rsid w:val="00F748EF"/>
    <w:rsid w:val="00F93CB4"/>
    <w:rsid w:val="00FC0E3D"/>
    <w:rsid w:val="00FC480B"/>
    <w:rsid w:val="00FD331A"/>
    <w:rsid w:val="00FD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C4F2A2-8B58-49AF-8EFF-951A2FEF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E3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4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0E3D"/>
    <w:pPr>
      <w:spacing w:line="240" w:lineRule="auto"/>
    </w:pPr>
    <w:rPr>
      <w:b/>
      <w:bCs/>
      <w:color w:val="4F81BD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D34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1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meq Azfar Raza</dc:creator>
  <cp:lastModifiedBy>Wameq Raza</cp:lastModifiedBy>
  <cp:revision>17</cp:revision>
  <dcterms:created xsi:type="dcterms:W3CDTF">2013-10-23T15:31:00Z</dcterms:created>
  <dcterms:modified xsi:type="dcterms:W3CDTF">2015-10-14T10:13:00Z</dcterms:modified>
</cp:coreProperties>
</file>